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D8254" w14:textId="77777777" w:rsidR="0000359E" w:rsidRDefault="00730A4F">
      <w:pPr>
        <w:pStyle w:val="BodyText"/>
        <w:spacing w:before="73"/>
      </w:pPr>
      <w:r>
        <w:t>Table S1</w:t>
      </w:r>
    </w:p>
    <w:p w14:paraId="744DB272" w14:textId="1F51B8E2" w:rsidR="0000359E" w:rsidRDefault="00730A4F">
      <w:pPr>
        <w:pStyle w:val="BodyText"/>
        <w:spacing w:before="6"/>
      </w:pPr>
      <w:r>
        <w:t>Primer sequences used</w:t>
      </w:r>
    </w:p>
    <w:p w14:paraId="6EFB7225" w14:textId="3F56DF77" w:rsidR="00730A4F" w:rsidRDefault="00730A4F">
      <w:pPr>
        <w:pStyle w:val="BodyText"/>
        <w:spacing w:before="6"/>
      </w:pPr>
    </w:p>
    <w:p w14:paraId="02C7B2F9" w14:textId="547926FB" w:rsidR="00730A4F" w:rsidRDefault="00730A4F">
      <w:pPr>
        <w:pStyle w:val="BodyText"/>
        <w:spacing w:before="6"/>
      </w:pPr>
      <w:r>
        <w:pict w14:anchorId="63C3A8D6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6pt;margin-top:4.45pt;width:462.5pt;height:175pt;z-index:251657728;mso-position-horizontal-relative:page" filled="f" stroked="f">
            <v:textbox style="mso-next-textbox:#_x0000_s1026"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600"/>
                    <w:gridCol w:w="3820"/>
                    <w:gridCol w:w="3800"/>
                  </w:tblGrid>
                  <w:tr w:rsidR="0000359E" w14:paraId="0C48E0B9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64310975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ene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4844C70A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Forward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119495F0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Reverse</w:t>
                        </w:r>
                      </w:p>
                    </w:tc>
                  </w:tr>
                  <w:tr w:rsidR="0000359E" w14:paraId="7280612C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62E1C616" w14:textId="067E0142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Fabp4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0A7932A1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AGGTGAAGAGCATCATAACCCT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66980EE5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TCACGCCTTTCATAACACATTCC</w:t>
                        </w:r>
                      </w:p>
                    </w:tc>
                  </w:tr>
                  <w:tr w:rsidR="0000359E" w14:paraId="2402F16C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421CCA19" w14:textId="60D4AB08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Pparg2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6581F753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TCGCTGATGCACTGCCTATG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45FA079D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AGAGGTCCACAGAGCTGATT</w:t>
                        </w:r>
                      </w:p>
                    </w:tc>
                  </w:tr>
                  <w:tr w:rsidR="0000359E" w14:paraId="0A1C41E2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1FF4787B" w14:textId="498083FC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Plin1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00BEBBA9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GGACCTGTGAGTGCTTCC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303205FB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TATTGAAGAGCCGGGATCTTTT</w:t>
                        </w:r>
                      </w:p>
                    </w:tc>
                  </w:tr>
                  <w:tr w:rsidR="0000359E" w14:paraId="70E6F044" w14:textId="77777777" w:rsidTr="00730A4F">
                    <w:trPr>
                      <w:trHeight w:val="260"/>
                    </w:trPr>
                    <w:tc>
                      <w:tcPr>
                        <w:tcW w:w="1600" w:type="dxa"/>
                      </w:tcPr>
                      <w:p w14:paraId="791835F4" w14:textId="77777777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Col1a1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30DAD8B3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GATGATGGGGAAGCTGGCAA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56B8216B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AGCCTCGGTGTCCCTTCATT</w:t>
                        </w:r>
                      </w:p>
                    </w:tc>
                  </w:tr>
                  <w:tr w:rsidR="0000359E" w14:paraId="39B382B9" w14:textId="77777777" w:rsidTr="00730A4F">
                    <w:trPr>
                      <w:trHeight w:val="260"/>
                    </w:trPr>
                    <w:tc>
                      <w:tcPr>
                        <w:tcW w:w="1600" w:type="dxa"/>
                      </w:tcPr>
                      <w:p w14:paraId="669C5E35" w14:textId="77777777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Col3a1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17D6FAB0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TTCTGCCACCCCGAACTCAA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2D5BE6D7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CAGTCATGGGGCTGGCATTT</w:t>
                        </w:r>
                      </w:p>
                    </w:tc>
                  </w:tr>
                  <w:tr w:rsidR="0000359E" w14:paraId="0F8C275D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36AACB06" w14:textId="77777777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Col6a1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513B7A86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CTGCTGCTACAAGCCTGCT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71D83C3F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CCCCATAAGGTTTCAGCCTCA</w:t>
                        </w:r>
                      </w:p>
                    </w:tc>
                  </w:tr>
                  <w:tr w:rsidR="0000359E" w14:paraId="15DEC6AC" w14:textId="77777777" w:rsidTr="00730A4F">
                    <w:trPr>
                      <w:trHeight w:val="260"/>
                    </w:trPr>
                    <w:tc>
                      <w:tcPr>
                        <w:tcW w:w="1600" w:type="dxa"/>
                      </w:tcPr>
                      <w:p w14:paraId="0ECED29C" w14:textId="10CD8FBD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proofErr w:type="spellStart"/>
                        <w:r w:rsidRPr="00730A4F">
                          <w:rPr>
                            <w:i/>
                            <w:iCs/>
                          </w:rPr>
                          <w:t>Adipoq</w:t>
                        </w:r>
                        <w:proofErr w:type="spellEnd"/>
                      </w:p>
                    </w:tc>
                    <w:tc>
                      <w:tcPr>
                        <w:tcW w:w="3820" w:type="dxa"/>
                      </w:tcPr>
                      <w:p w14:paraId="2F726A83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CAGGCATCCCAGGACATC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536CF423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CGATACATATAAGCGGCTTCT</w:t>
                        </w:r>
                      </w:p>
                    </w:tc>
                  </w:tr>
                  <w:tr w:rsidR="0000359E" w14:paraId="409AF371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1E7873CD" w14:textId="349E047D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Pnpla2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0DFF459C" w14:textId="77777777" w:rsidR="0000359E" w:rsidRDefault="00730A4F" w:rsidP="00730A4F">
                        <w:pPr>
                          <w:pStyle w:val="TableParagraph"/>
                          <w:spacing w:before="0" w:line="240" w:lineRule="auto"/>
                        </w:pPr>
                        <w:r>
                          <w:t>GTGAAGCAGGTGCCAACATTATTG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151E25C0" w14:textId="77777777" w:rsidR="0000359E" w:rsidRDefault="00730A4F" w:rsidP="00730A4F">
                        <w:pPr>
                          <w:pStyle w:val="TableParagraph"/>
                          <w:spacing w:before="0" w:line="240" w:lineRule="auto"/>
                        </w:pPr>
                        <w:r>
                          <w:t>AAACACGAGTCAGGGAGATGCC</w:t>
                        </w:r>
                      </w:p>
                    </w:tc>
                  </w:tr>
                  <w:tr w:rsidR="0000359E" w14:paraId="36925870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137A14D7" w14:textId="2D670D80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Ddr2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4D7E26F7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TCACAGCCTCAAGTCAGTGG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7BA9A7AB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TTCAGGTCATCGGGTTGCAC</w:t>
                        </w:r>
                      </w:p>
                    </w:tc>
                  </w:tr>
                  <w:tr w:rsidR="0000359E" w14:paraId="747E0C70" w14:textId="77777777" w:rsidTr="00730A4F">
                    <w:trPr>
                      <w:trHeight w:val="260"/>
                    </w:trPr>
                    <w:tc>
                      <w:tcPr>
                        <w:tcW w:w="1600" w:type="dxa"/>
                      </w:tcPr>
                      <w:p w14:paraId="27578A58" w14:textId="19622902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proofErr w:type="spellStart"/>
                        <w:r w:rsidRPr="00730A4F">
                          <w:rPr>
                            <w:i/>
                            <w:iCs/>
                          </w:rPr>
                          <w:t>Lep</w:t>
                        </w:r>
                        <w:proofErr w:type="spellEnd"/>
                      </w:p>
                    </w:tc>
                    <w:tc>
                      <w:tcPr>
                        <w:tcW w:w="3820" w:type="dxa"/>
                      </w:tcPr>
                      <w:p w14:paraId="64631AA6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AAGACCATTGTCACCAGGATCAA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4902337D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GATACCGACTGCGTGTGTG</w:t>
                        </w:r>
                      </w:p>
                    </w:tc>
                  </w:tr>
                  <w:tr w:rsidR="0000359E" w14:paraId="185C05FC" w14:textId="77777777" w:rsidTr="00730A4F">
                    <w:trPr>
                      <w:trHeight w:val="260"/>
                    </w:trPr>
                    <w:tc>
                      <w:tcPr>
                        <w:tcW w:w="1600" w:type="dxa"/>
                      </w:tcPr>
                      <w:p w14:paraId="22B01036" w14:textId="77777777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proofErr w:type="spellStart"/>
                        <w:r w:rsidRPr="00730A4F">
                          <w:rPr>
                            <w:i/>
                            <w:iCs/>
                          </w:rPr>
                          <w:t>Pdgfra</w:t>
                        </w:r>
                        <w:proofErr w:type="spellEnd"/>
                      </w:p>
                    </w:tc>
                    <w:tc>
                      <w:tcPr>
                        <w:tcW w:w="3820" w:type="dxa"/>
                      </w:tcPr>
                      <w:p w14:paraId="576AB445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TCCATGCTAGACTCAGAAGTCA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33928DF0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TCCCGGTGGACACAATTTTTC</w:t>
                        </w:r>
                      </w:p>
                    </w:tc>
                  </w:tr>
                  <w:tr w:rsidR="0000359E" w14:paraId="11F3E17D" w14:textId="77777777" w:rsidTr="00730A4F">
                    <w:trPr>
                      <w:trHeight w:val="240"/>
                    </w:trPr>
                    <w:tc>
                      <w:tcPr>
                        <w:tcW w:w="1600" w:type="dxa"/>
                      </w:tcPr>
                      <w:p w14:paraId="1D5E4733" w14:textId="5AC00694" w:rsidR="0000359E" w:rsidRPr="00730A4F" w:rsidRDefault="00730A4F" w:rsidP="00730A4F">
                        <w:pPr>
                          <w:pStyle w:val="TableParagraph"/>
                          <w:spacing w:line="240" w:lineRule="auto"/>
                          <w:rPr>
                            <w:i/>
                            <w:iCs/>
                          </w:rPr>
                        </w:pPr>
                        <w:r w:rsidRPr="00730A4F">
                          <w:rPr>
                            <w:i/>
                            <w:iCs/>
                          </w:rPr>
                          <w:t>Rn18s</w:t>
                        </w:r>
                      </w:p>
                    </w:tc>
                    <w:tc>
                      <w:tcPr>
                        <w:tcW w:w="3820" w:type="dxa"/>
                      </w:tcPr>
                      <w:p w14:paraId="44DE4146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GTAACCCGTTGAACCCCATT</w:t>
                        </w:r>
                      </w:p>
                    </w:tc>
                    <w:tc>
                      <w:tcPr>
                        <w:tcW w:w="3800" w:type="dxa"/>
                      </w:tcPr>
                      <w:p w14:paraId="1D7AFACA" w14:textId="77777777" w:rsidR="0000359E" w:rsidRDefault="00730A4F" w:rsidP="00730A4F">
                        <w:pPr>
                          <w:pStyle w:val="TableParagraph"/>
                          <w:spacing w:line="240" w:lineRule="auto"/>
                        </w:pPr>
                        <w:r>
                          <w:t>CCATCCAATCGGTAGTAGCG</w:t>
                        </w:r>
                      </w:p>
                    </w:tc>
                  </w:tr>
                </w:tbl>
                <w:p w14:paraId="541E4489" w14:textId="77777777" w:rsidR="0000359E" w:rsidRDefault="0000359E">
                  <w:pPr>
                    <w:pStyle w:val="BodyText"/>
                    <w:ind w:left="0"/>
                  </w:pPr>
                </w:p>
              </w:txbxContent>
            </v:textbox>
            <w10:wrap anchorx="page"/>
          </v:shape>
        </w:pict>
      </w:r>
    </w:p>
    <w:p w14:paraId="53D19DB2" w14:textId="77777777" w:rsidR="00730A4F" w:rsidRDefault="00730A4F">
      <w:pPr>
        <w:pStyle w:val="BodyText"/>
        <w:spacing w:before="6"/>
      </w:pPr>
    </w:p>
    <w:p w14:paraId="50F0958A" w14:textId="77777777" w:rsidR="00730A4F" w:rsidRDefault="00730A4F">
      <w:pPr>
        <w:pStyle w:val="BodyText"/>
        <w:spacing w:before="6"/>
      </w:pPr>
    </w:p>
    <w:sectPr w:rsidR="00730A4F">
      <w:type w:val="continuous"/>
      <w:pgSz w:w="12240" w:h="15840"/>
      <w:pgMar w:top="1300" w:right="17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359E"/>
    <w:rsid w:val="0000359E"/>
    <w:rsid w:val="0073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B33406C"/>
  <w15:docId w15:val="{E81C9CB5-CB36-48FB-A9E1-54C9406D8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 w:line="206" w:lineRule="exact"/>
      <w:ind w:left="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, Sunhye</cp:lastModifiedBy>
  <cp:revision>2</cp:revision>
  <dcterms:created xsi:type="dcterms:W3CDTF">2020-06-02T10:50:00Z</dcterms:created>
  <dcterms:modified xsi:type="dcterms:W3CDTF">2020-06-03T18:19:00Z</dcterms:modified>
</cp:coreProperties>
</file>